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E4D18B" w14:textId="1AD56FCC" w:rsidR="00E51B41" w:rsidRPr="00DE7F80" w:rsidRDefault="000104A5" w:rsidP="00E51B41">
      <w:pPr>
        <w:jc w:val="center"/>
        <w:rPr>
          <w:rFonts w:ascii="Arial" w:hAnsi="Arial" w:cs="Arial"/>
        </w:rPr>
      </w:pPr>
      <w:r w:rsidRPr="00DE7F80">
        <w:rPr>
          <w:rFonts w:ascii="Arial" w:hAnsi="Arial" w:cs="Arial"/>
        </w:rPr>
        <w:t>Relating latent factors of reasoning, affect, and cognition to the delusional experience</w:t>
      </w:r>
      <w:r w:rsidR="00E51B41" w:rsidRPr="00DE7F80">
        <w:rPr>
          <w:rFonts w:ascii="Arial" w:hAnsi="Arial" w:cs="Arial"/>
        </w:rPr>
        <w:t>: Supplement</w:t>
      </w:r>
    </w:p>
    <w:p w14:paraId="4F3F8373" w14:textId="77777777" w:rsidR="00B73501" w:rsidRPr="00DE7F80" w:rsidRDefault="00B73501">
      <w:pPr>
        <w:rPr>
          <w:rFonts w:ascii="Arial" w:hAnsi="Arial" w:cs="Arial"/>
        </w:rPr>
      </w:pPr>
    </w:p>
    <w:p w14:paraId="32F696E0" w14:textId="3906D73B" w:rsidR="00B96BBD" w:rsidRPr="00DE7F80" w:rsidRDefault="004C0B6B" w:rsidP="004C0B6B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DE7F80">
        <w:rPr>
          <w:rFonts w:ascii="Arial" w:hAnsi="Arial" w:cs="Arial"/>
          <w:b/>
          <w:bCs/>
          <w:i/>
          <w:iCs/>
          <w:sz w:val="20"/>
          <w:szCs w:val="20"/>
        </w:rPr>
        <w:t xml:space="preserve">Figure S1: </w:t>
      </w:r>
      <w:r w:rsidR="00B73501" w:rsidRPr="00DE7F80">
        <w:rPr>
          <w:rFonts w:ascii="Arial" w:hAnsi="Arial" w:cs="Arial"/>
          <w:b/>
          <w:bCs/>
          <w:i/>
          <w:iCs/>
          <w:sz w:val="20"/>
          <w:szCs w:val="20"/>
        </w:rPr>
        <w:t xml:space="preserve">Parallel </w:t>
      </w:r>
      <w:r w:rsidR="004C6075" w:rsidRPr="00DE7F80">
        <w:rPr>
          <w:rFonts w:ascii="Arial" w:hAnsi="Arial" w:cs="Arial"/>
          <w:b/>
          <w:bCs/>
          <w:i/>
          <w:iCs/>
          <w:sz w:val="20"/>
          <w:szCs w:val="20"/>
        </w:rPr>
        <w:t>A</w:t>
      </w:r>
      <w:r w:rsidR="00B73501" w:rsidRPr="00DE7F80">
        <w:rPr>
          <w:rFonts w:ascii="Arial" w:hAnsi="Arial" w:cs="Arial"/>
          <w:b/>
          <w:bCs/>
          <w:i/>
          <w:iCs/>
          <w:sz w:val="20"/>
          <w:szCs w:val="20"/>
        </w:rPr>
        <w:t>nalysis</w:t>
      </w:r>
      <w:r w:rsidR="004C6075" w:rsidRPr="00DE7F80">
        <w:rPr>
          <w:rFonts w:ascii="Arial" w:hAnsi="Arial" w:cs="Arial"/>
          <w:b/>
          <w:bCs/>
          <w:i/>
          <w:iCs/>
          <w:sz w:val="20"/>
          <w:szCs w:val="20"/>
        </w:rPr>
        <w:t xml:space="preserve"> Scree Plot for EFA</w:t>
      </w:r>
    </w:p>
    <w:p w14:paraId="45EA5964" w14:textId="3C556453" w:rsidR="00B73501" w:rsidRPr="00DE7F80" w:rsidRDefault="00325254" w:rsidP="004C0B6B">
      <w:pPr>
        <w:rPr>
          <w:rFonts w:ascii="Arial" w:hAnsi="Arial" w:cs="Arial"/>
          <w:sz w:val="20"/>
          <w:szCs w:val="20"/>
        </w:rPr>
      </w:pPr>
      <w:r w:rsidRPr="00DE7F80">
        <w:rPr>
          <w:rFonts w:ascii="Arial" w:hAnsi="Arial" w:cs="Arial"/>
          <w:sz w:val="20"/>
          <w:szCs w:val="20"/>
        </w:rPr>
        <w:t>The dark grey line</w:t>
      </w:r>
      <w:r w:rsidR="004C6075" w:rsidRPr="00DE7F80">
        <w:rPr>
          <w:rFonts w:ascii="Arial" w:hAnsi="Arial" w:cs="Arial"/>
          <w:sz w:val="20"/>
          <w:szCs w:val="20"/>
        </w:rPr>
        <w:t xml:space="preserve"> represents observed eigenvalues</w:t>
      </w:r>
      <w:r w:rsidR="00DC3E5F" w:rsidRPr="00DE7F80">
        <w:rPr>
          <w:rFonts w:ascii="Arial" w:hAnsi="Arial" w:cs="Arial"/>
          <w:sz w:val="20"/>
          <w:szCs w:val="20"/>
        </w:rPr>
        <w:t xml:space="preserve">; </w:t>
      </w:r>
      <w:r w:rsidRPr="00DE7F80">
        <w:rPr>
          <w:rFonts w:ascii="Arial" w:hAnsi="Arial" w:cs="Arial"/>
          <w:sz w:val="20"/>
          <w:szCs w:val="20"/>
        </w:rPr>
        <w:t>the light grey line</w:t>
      </w:r>
      <w:r w:rsidR="004C6075" w:rsidRPr="00DE7F80">
        <w:rPr>
          <w:rFonts w:ascii="Arial" w:hAnsi="Arial" w:cs="Arial"/>
          <w:sz w:val="20"/>
          <w:szCs w:val="20"/>
        </w:rPr>
        <w:t xml:space="preserve"> </w:t>
      </w:r>
      <w:r w:rsidR="006A0FF2" w:rsidRPr="00DE7F80">
        <w:rPr>
          <w:rFonts w:ascii="Arial" w:hAnsi="Arial" w:cs="Arial"/>
          <w:sz w:val="20"/>
          <w:szCs w:val="20"/>
        </w:rPr>
        <w:t>represents</w:t>
      </w:r>
      <w:r w:rsidR="004C6075" w:rsidRPr="00DE7F80">
        <w:rPr>
          <w:rFonts w:ascii="Arial" w:hAnsi="Arial" w:cs="Arial"/>
          <w:sz w:val="20"/>
          <w:szCs w:val="20"/>
        </w:rPr>
        <w:t xml:space="preserve"> random eigenvalues.</w:t>
      </w:r>
      <w:r w:rsidR="00C821B8" w:rsidRPr="00DE7F80">
        <w:rPr>
          <w:rFonts w:ascii="Arial" w:hAnsi="Arial" w:cs="Arial"/>
          <w:sz w:val="20"/>
          <w:szCs w:val="20"/>
        </w:rPr>
        <w:t xml:space="preserve"> Retained factors have observed eigenvalues that are greater than random eigenvalues. The point where observed eigenvalues fall below random eigenvalues (illustrated here with a vertical black line) indicates the </w:t>
      </w:r>
      <w:r w:rsidR="002913AB" w:rsidRPr="00DE7F80">
        <w:rPr>
          <w:rFonts w:ascii="Arial" w:hAnsi="Arial" w:cs="Arial"/>
          <w:sz w:val="20"/>
          <w:szCs w:val="20"/>
        </w:rPr>
        <w:t xml:space="preserve">cutoff of </w:t>
      </w:r>
      <w:r w:rsidR="00C821B8" w:rsidRPr="00DE7F80">
        <w:rPr>
          <w:rFonts w:ascii="Arial" w:hAnsi="Arial" w:cs="Arial"/>
          <w:sz w:val="20"/>
          <w:szCs w:val="20"/>
        </w:rPr>
        <w:t>number of factors to keep</w:t>
      </w:r>
      <w:r w:rsidR="00FA0730" w:rsidRPr="00DE7F80">
        <w:rPr>
          <w:rFonts w:ascii="Arial" w:hAnsi="Arial" w:cs="Arial"/>
          <w:sz w:val="20"/>
          <w:szCs w:val="20"/>
        </w:rPr>
        <w:t>; here, a four-factor structure was revealed.</w:t>
      </w:r>
    </w:p>
    <w:p w14:paraId="73F36701" w14:textId="7F8221DD" w:rsidR="005B424A" w:rsidRPr="00DE7F80" w:rsidRDefault="00805356" w:rsidP="004C0B6B">
      <w:pPr>
        <w:rPr>
          <w:rFonts w:ascii="Arial" w:hAnsi="Arial" w:cs="Arial"/>
        </w:rPr>
      </w:pPr>
      <w:r w:rsidRPr="00DE7F80">
        <w:rPr>
          <w:rFonts w:ascii="Arial" w:hAnsi="Arial" w:cs="Arial"/>
          <w:noProof/>
        </w:rPr>
        <w:drawing>
          <wp:inline distT="0" distB="0" distL="0" distR="0" wp14:anchorId="3E5A0A67" wp14:editId="5AC4FBC5">
            <wp:extent cx="4997513" cy="3569805"/>
            <wp:effectExtent l="0" t="0" r="0" b="0"/>
            <wp:docPr id="301598366" name="Picture 1" descr="A graph with a line and d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1598366" name="Picture 1" descr="A graph with a line and dot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12046" cy="35801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8DB0B" w14:textId="77777777" w:rsidR="005B424A" w:rsidRPr="00DE7F80" w:rsidRDefault="005B424A" w:rsidP="004C0B6B">
      <w:pPr>
        <w:rPr>
          <w:rFonts w:ascii="Arial" w:hAnsi="Arial" w:cs="Arial"/>
        </w:rPr>
      </w:pPr>
    </w:p>
    <w:p w14:paraId="4600509B" w14:textId="77777777" w:rsidR="005B424A" w:rsidRPr="00DE7F80" w:rsidRDefault="005B424A">
      <w:pPr>
        <w:rPr>
          <w:rFonts w:ascii="Arial" w:hAnsi="Arial" w:cs="Arial"/>
        </w:rPr>
      </w:pPr>
      <w:r w:rsidRPr="00DE7F80">
        <w:rPr>
          <w:rFonts w:ascii="Arial" w:hAnsi="Arial" w:cs="Arial"/>
        </w:rPr>
        <w:br w:type="page"/>
      </w:r>
    </w:p>
    <w:p w14:paraId="214B295C" w14:textId="77777777" w:rsidR="00B96BBD" w:rsidRPr="00DE7F80" w:rsidRDefault="004C0B6B" w:rsidP="004C0B6B">
      <w:pPr>
        <w:rPr>
          <w:rFonts w:ascii="Arial" w:hAnsi="Arial" w:cs="Arial"/>
          <w:b/>
          <w:bCs/>
          <w:i/>
          <w:iCs/>
          <w:sz w:val="20"/>
          <w:szCs w:val="20"/>
        </w:rPr>
      </w:pPr>
      <w:r w:rsidRPr="00DE7F80">
        <w:rPr>
          <w:rFonts w:ascii="Arial" w:hAnsi="Arial" w:cs="Arial"/>
          <w:b/>
          <w:bCs/>
          <w:i/>
          <w:iCs/>
          <w:sz w:val="20"/>
          <w:szCs w:val="20"/>
        </w:rPr>
        <w:lastRenderedPageBreak/>
        <w:t xml:space="preserve">Table S1: </w:t>
      </w:r>
      <w:r w:rsidR="0033295A" w:rsidRPr="00DE7F80">
        <w:rPr>
          <w:rFonts w:ascii="Arial" w:hAnsi="Arial" w:cs="Arial"/>
          <w:b/>
          <w:bCs/>
          <w:i/>
          <w:iCs/>
          <w:sz w:val="20"/>
          <w:szCs w:val="20"/>
        </w:rPr>
        <w:t>Four</w:t>
      </w:r>
      <w:r w:rsidR="00BE2D7B" w:rsidRPr="00DE7F80">
        <w:rPr>
          <w:rFonts w:ascii="Arial" w:hAnsi="Arial" w:cs="Arial"/>
          <w:b/>
          <w:bCs/>
          <w:i/>
          <w:iCs/>
          <w:sz w:val="20"/>
          <w:szCs w:val="20"/>
        </w:rPr>
        <w:t>-factor model s</w:t>
      </w:r>
      <w:r w:rsidR="00B73501" w:rsidRPr="00DE7F80">
        <w:rPr>
          <w:rFonts w:ascii="Arial" w:hAnsi="Arial" w:cs="Arial"/>
          <w:b/>
          <w:bCs/>
          <w:i/>
          <w:iCs/>
          <w:sz w:val="20"/>
          <w:szCs w:val="20"/>
        </w:rPr>
        <w:t xml:space="preserve">tandardized loadings of </w:t>
      </w:r>
      <w:r w:rsidR="0033295A" w:rsidRPr="00DE7F80">
        <w:rPr>
          <w:rFonts w:ascii="Arial" w:hAnsi="Arial" w:cs="Arial"/>
          <w:b/>
          <w:bCs/>
          <w:i/>
          <w:iCs/>
          <w:sz w:val="20"/>
          <w:szCs w:val="20"/>
        </w:rPr>
        <w:t>exploratory factor analysis</w:t>
      </w:r>
    </w:p>
    <w:p w14:paraId="2DA8B26E" w14:textId="027A1A2F" w:rsidR="00B73501" w:rsidRPr="00DE7F80" w:rsidRDefault="000E7662" w:rsidP="004C0B6B">
      <w:pPr>
        <w:rPr>
          <w:rFonts w:ascii="Arial" w:hAnsi="Arial" w:cs="Arial"/>
          <w:sz w:val="20"/>
          <w:szCs w:val="20"/>
        </w:rPr>
      </w:pPr>
      <w:r w:rsidRPr="00DE7F80">
        <w:rPr>
          <w:rFonts w:ascii="Arial" w:hAnsi="Arial" w:cs="Arial"/>
          <w:sz w:val="20"/>
          <w:szCs w:val="20"/>
        </w:rPr>
        <w:t>Values in bold represent the highest absolute loading</w:t>
      </w:r>
      <w:r w:rsidR="0033295A" w:rsidRPr="00DE7F80">
        <w:rPr>
          <w:rFonts w:ascii="Arial" w:hAnsi="Arial" w:cs="Arial"/>
          <w:sz w:val="20"/>
          <w:szCs w:val="20"/>
        </w:rPr>
        <w:t xml:space="preserve"> for each variable</w:t>
      </w:r>
      <w:r w:rsidRPr="00DE7F80">
        <w:rPr>
          <w:rFonts w:ascii="Arial" w:hAnsi="Arial" w:cs="Arial"/>
          <w:sz w:val="20"/>
          <w:szCs w:val="20"/>
        </w:rPr>
        <w:t>.</w:t>
      </w:r>
    </w:p>
    <w:tbl>
      <w:tblPr>
        <w:tblStyle w:val="TableGrid"/>
        <w:tblW w:w="8100" w:type="dxa"/>
        <w:tblLook w:val="04A0" w:firstRow="1" w:lastRow="0" w:firstColumn="1" w:lastColumn="0" w:noHBand="0" w:noVBand="1"/>
      </w:tblPr>
      <w:tblGrid>
        <w:gridCol w:w="1621"/>
        <w:gridCol w:w="1619"/>
        <w:gridCol w:w="1080"/>
        <w:gridCol w:w="1620"/>
        <w:gridCol w:w="2160"/>
      </w:tblGrid>
      <w:tr w:rsidR="00DE7F80" w:rsidRPr="00DE7F80" w14:paraId="3AAE4CE6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B0450C" w14:textId="3529F590" w:rsidR="002C1936" w:rsidRPr="00DE7F80" w:rsidRDefault="002C1936" w:rsidP="002C1936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55C92F" w14:textId="0CB51E69" w:rsidR="002C1936" w:rsidRPr="00DE7F80" w:rsidRDefault="002C1936" w:rsidP="0033295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Cognitive Biase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13D229" w14:textId="07A96839" w:rsidR="002C1936" w:rsidRPr="00DE7F80" w:rsidRDefault="002C1936" w:rsidP="0033295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Affec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250AE" w14:textId="12706561" w:rsidR="002C1936" w:rsidRPr="00DE7F80" w:rsidRDefault="002C1936" w:rsidP="0033295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Belief Updating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DD842" w14:textId="64AA94A7" w:rsidR="002C1936" w:rsidRPr="00DE7F80" w:rsidRDefault="002C1936" w:rsidP="0033295A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General Cognitive Ability</w:t>
            </w:r>
          </w:p>
        </w:tc>
      </w:tr>
      <w:tr w:rsidR="00DE7F80" w:rsidRPr="00DE7F80" w14:paraId="155CC48D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9D6A3C" w14:textId="2BDD874D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SCIP-VF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18D61B" w14:textId="0A832073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26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F3EBF8" w14:textId="0BB472D4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7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B3D4CF" w14:textId="09FF841D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19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DBFC27" w14:textId="7CB3E46F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362</w:t>
            </w:r>
          </w:p>
        </w:tc>
      </w:tr>
      <w:tr w:rsidR="00DE7F80" w:rsidRPr="00DE7F80" w14:paraId="1FF4C387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ED0E78" w14:textId="168F57BB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SCIP-WM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1761FF" w14:textId="31CDC88E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99353F" w14:textId="4E29B9E8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2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471D9E" w14:textId="64C3FF65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9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0636E" w14:textId="697A931E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393</w:t>
            </w:r>
          </w:p>
        </w:tc>
      </w:tr>
      <w:tr w:rsidR="00DE7F80" w:rsidRPr="00DE7F80" w14:paraId="480F6DC5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DCF7D" w14:textId="1EAB6E2C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SCIP-DV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B7D6C2" w14:textId="3E93D02B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5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AAF75B" w14:textId="47A5E0A1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836C8" w14:textId="41A7669E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6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CC982F" w14:textId="4DEF1EBA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796</w:t>
            </w:r>
          </w:p>
        </w:tc>
      </w:tr>
      <w:tr w:rsidR="00DE7F80" w:rsidRPr="00DE7F80" w14:paraId="18384516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F2FD47" w14:textId="1347BEC0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SCIP-VL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77416C" w14:textId="147D668A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6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9A2AB" w14:textId="4E1884FA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1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7DE35" w14:textId="3712F586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5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1C3E44" w14:textId="15B9E761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791</w:t>
            </w:r>
          </w:p>
        </w:tc>
      </w:tr>
      <w:tr w:rsidR="00DE7F80" w:rsidRPr="00DE7F80" w14:paraId="49795293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BF0F7E" w14:textId="77C8A6F6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DACOBS-EX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5B284" w14:textId="299F1E4E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46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C618DE" w14:textId="14CA22A0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33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761F5" w14:textId="51431003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6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19B486" w14:textId="78A0F0CE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237</w:t>
            </w:r>
          </w:p>
        </w:tc>
      </w:tr>
      <w:tr w:rsidR="00DE7F80" w:rsidRPr="00DE7F80" w14:paraId="1293CD61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19E81" w14:textId="604D015E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DACOBS-COG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707524" w14:textId="69F67904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62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E80996" w14:textId="12798430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29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ED870B" w14:textId="151D518A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8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D12CC8" w14:textId="68BE8AF9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37</w:t>
            </w:r>
          </w:p>
        </w:tc>
      </w:tr>
      <w:tr w:rsidR="00DE7F80" w:rsidRPr="00DE7F80" w14:paraId="754245DA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08AEFD" w14:textId="7E2E52AD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DACOBS-SOC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02DD57C" w14:textId="652EA0D5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76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63CB05" w14:textId="5C63EA33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70318B" w14:textId="57080470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4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297A35" w14:textId="6B27619C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31</w:t>
            </w:r>
          </w:p>
        </w:tc>
      </w:tr>
      <w:tr w:rsidR="00DE7F80" w:rsidRPr="00DE7F80" w14:paraId="67F64915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BF850" w14:textId="310C725C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DACOBS-JTC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61D0A2" w14:textId="1120498A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78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D99D6" w14:textId="5439606F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2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38F6B" w14:textId="288EF4F7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14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B1CC45" w14:textId="4C107271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36</w:t>
            </w:r>
          </w:p>
        </w:tc>
      </w:tr>
      <w:tr w:rsidR="00DE7F80" w:rsidRPr="00DE7F80" w14:paraId="26723706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0C1287" w14:textId="356A6ECE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DACOBS-SAFE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2F86AE" w14:textId="478DFC4B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74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4E9F8B" w14:textId="6E213D35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4B8BA2" w14:textId="57F0AE8D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5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8B484" w14:textId="74CEDFF5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94</w:t>
            </w:r>
          </w:p>
        </w:tc>
      </w:tr>
      <w:tr w:rsidR="00DE7F80" w:rsidRPr="00DE7F80" w14:paraId="610067A9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BF8692" w14:textId="11B26D57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DACOBS-ATT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A3901" w14:textId="5EC04772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77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898F8C" w14:textId="4101BD99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15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54EE8D" w14:textId="1AB9D49E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2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505CAE" w14:textId="64CEFA6D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DE7F80" w:rsidRPr="00DE7F80" w14:paraId="158E13CE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FD2B6E" w14:textId="7A9DD078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DACOBS-BIF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780702" w14:textId="3F5C2B5A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79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B1AEB8" w14:textId="7B2A40EC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19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889E42" w14:textId="5A36CD6D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113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C4CE0" w14:textId="1B8E72C3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94</w:t>
            </w:r>
          </w:p>
        </w:tc>
      </w:tr>
      <w:tr w:rsidR="00DE7F80" w:rsidRPr="00DE7F80" w14:paraId="5013CDCC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8A23F7" w14:textId="1B3BB0BA" w:rsidR="00030442" w:rsidRPr="00DE7F80" w:rsidRDefault="00030442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Poss Mistaken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9295C4" w14:textId="74111EB9" w:rsidR="00030442" w:rsidRPr="00DE7F80" w:rsidRDefault="00030442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-0.24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8874A5" w14:textId="611DCE58" w:rsidR="00030442" w:rsidRPr="00DE7F80" w:rsidRDefault="00030442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10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F9BC3" w14:textId="45D41A16" w:rsidR="00030442" w:rsidRPr="00DE7F80" w:rsidRDefault="00030442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5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3735B2" w14:textId="6DE0C9F9" w:rsidR="00030442" w:rsidRPr="00DE7F80" w:rsidRDefault="00030442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06</w:t>
            </w:r>
          </w:p>
        </w:tc>
      </w:tr>
      <w:tr w:rsidR="00DE7F80" w:rsidRPr="00DE7F80" w14:paraId="485A007C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F758A4" w14:textId="4639F4B9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JTC-Switch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10785F" w14:textId="60647641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6CAD4" w14:textId="251227EF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FFD338" w14:textId="1245A163" w:rsidR="00BE2D7B" w:rsidRPr="00DE7F80" w:rsidRDefault="002C1936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29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5711FE" w14:textId="140E4ACA" w:rsidR="00BE2D7B" w:rsidRPr="00DE7F80" w:rsidRDefault="002C1936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-0.348</w:t>
            </w:r>
          </w:p>
        </w:tc>
      </w:tr>
      <w:tr w:rsidR="00DE7F80" w:rsidRPr="00DE7F80" w14:paraId="5A99BCDE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D6FAF" w14:textId="18D1EF1F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JTC-DTD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C25208" w14:textId="6D557F13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23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1E55B" w14:textId="29C6A781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8B5D7" w14:textId="72C30290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0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44D485" w14:textId="0A6D3FAA" w:rsidR="00BE2D7B" w:rsidRPr="00DE7F80" w:rsidRDefault="00491957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281</w:t>
            </w:r>
          </w:p>
        </w:tc>
      </w:tr>
      <w:tr w:rsidR="00DE7F80" w:rsidRPr="00DE7F80" w14:paraId="29D232AF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516AF1" w14:textId="7E895BA4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JTC-</w:t>
            </w:r>
            <w:proofErr w:type="spellStart"/>
            <w:r w:rsidRPr="00DE7F80">
              <w:rPr>
                <w:rFonts w:ascii="Arial" w:hAnsi="Arial" w:cs="Arial"/>
                <w:sz w:val="16"/>
                <w:szCs w:val="16"/>
              </w:rPr>
              <w:t>DecThres</w:t>
            </w:r>
            <w:proofErr w:type="spellEnd"/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80689C" w14:textId="6DB5A0C0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10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39DFF8" w14:textId="46F96EE0" w:rsidR="00BE2D7B" w:rsidRPr="00DE7F80" w:rsidRDefault="00491957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26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5208E2" w14:textId="367B440E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6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2B8D23" w14:textId="75C0C791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19</w:t>
            </w:r>
          </w:p>
        </w:tc>
      </w:tr>
      <w:tr w:rsidR="00DE7F80" w:rsidRPr="00DE7F80" w14:paraId="00003B5F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FFD880" w14:textId="61A3207C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BADE-EII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2181B0" w14:textId="02459C27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918F4" w14:textId="787972FE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2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EFE37" w14:textId="19140C8F" w:rsidR="00BE2D7B" w:rsidRPr="00DE7F80" w:rsidRDefault="00491957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93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2B58F4" w14:textId="6FC33D1E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16</w:t>
            </w:r>
          </w:p>
        </w:tc>
      </w:tr>
      <w:tr w:rsidR="00DE7F80" w:rsidRPr="00DE7F80" w14:paraId="51EC7689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3F0C20" w14:textId="4E5B8891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BADE-PRB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C10881" w14:textId="1387329F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7037BF" w14:textId="06A23FF9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177007" w14:textId="67CB2293" w:rsidR="00BE2D7B" w:rsidRPr="00DE7F80" w:rsidRDefault="00491957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97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31ADFD" w14:textId="0ED4AEDB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46</w:t>
            </w:r>
          </w:p>
        </w:tc>
      </w:tr>
      <w:tr w:rsidR="00DE7F80" w:rsidRPr="00DE7F80" w14:paraId="01252F5F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EBED1A" w14:textId="06DE7530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BCIS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3B836" w14:textId="159C4B26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EEF18C" w14:textId="17750483" w:rsidR="00BE2D7B" w:rsidRPr="00DE7F80" w:rsidRDefault="00491957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5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B539FD" w14:textId="2AAFEADE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34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7E663D" w14:textId="35794328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198</w:t>
            </w:r>
          </w:p>
        </w:tc>
      </w:tr>
      <w:tr w:rsidR="00DE7F80" w:rsidRPr="00DE7F80" w14:paraId="4D6CCF58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F5F57E" w14:textId="58835E15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BAI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D7B232" w14:textId="2B213084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32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DC16AE" w14:textId="1EDC5D0C" w:rsidR="00BE2D7B" w:rsidRPr="00DE7F80" w:rsidRDefault="00491957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6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5F0E6A" w14:textId="7E893662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2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B8E66E" w14:textId="5E4409D7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240</w:t>
            </w:r>
          </w:p>
        </w:tc>
      </w:tr>
      <w:tr w:rsidR="00DE7F80" w:rsidRPr="00DE7F80" w14:paraId="55471879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E62CFC" w14:textId="27576F7A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PTQ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899FD" w14:textId="6C4414C3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1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183B9A" w14:textId="28CA24A3" w:rsidR="00BE2D7B" w:rsidRPr="00DE7F80" w:rsidRDefault="00491957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84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B361BA" w14:textId="2992B1D9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2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B91429" w14:textId="27DB2F37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119</w:t>
            </w:r>
          </w:p>
        </w:tc>
      </w:tr>
      <w:tr w:rsidR="00BE2D7B" w:rsidRPr="00DE7F80" w14:paraId="24F441E6" w14:textId="77777777" w:rsidTr="0033295A">
        <w:trPr>
          <w:trHeight w:val="368"/>
        </w:trPr>
        <w:tc>
          <w:tcPr>
            <w:tcW w:w="16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2CDE3" w14:textId="6889E8C4" w:rsidR="00BE2D7B" w:rsidRPr="00DE7F80" w:rsidRDefault="00BE2D7B" w:rsidP="002C1936">
            <w:pPr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BDI</w:t>
            </w:r>
          </w:p>
        </w:tc>
        <w:tc>
          <w:tcPr>
            <w:tcW w:w="1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1719C" w14:textId="24378082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2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100F9E" w14:textId="080E2AE4" w:rsidR="00BE2D7B" w:rsidRPr="00DE7F80" w:rsidRDefault="00491957" w:rsidP="002C1936">
            <w:pPr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DE7F80">
              <w:rPr>
                <w:rFonts w:ascii="Arial" w:hAnsi="Arial" w:cs="Arial"/>
                <w:b/>
                <w:bCs/>
                <w:sz w:val="16"/>
                <w:szCs w:val="16"/>
              </w:rPr>
              <w:t>0.87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33DEBD" w14:textId="4F4ACA18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-0.01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F4D74C" w14:textId="34A9F9E3" w:rsidR="00BE2D7B" w:rsidRPr="00DE7F80" w:rsidRDefault="00491957" w:rsidP="002C193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DE7F80">
              <w:rPr>
                <w:rFonts w:ascii="Arial" w:hAnsi="Arial" w:cs="Arial"/>
                <w:sz w:val="16"/>
                <w:szCs w:val="16"/>
              </w:rPr>
              <w:t>0.021</w:t>
            </w:r>
          </w:p>
        </w:tc>
      </w:tr>
    </w:tbl>
    <w:p w14:paraId="47447208" w14:textId="77777777" w:rsidR="00B93BF3" w:rsidRPr="00DE7F80" w:rsidRDefault="00B93BF3" w:rsidP="004C0B6B">
      <w:pPr>
        <w:rPr>
          <w:rFonts w:ascii="Arial" w:hAnsi="Arial" w:cs="Arial"/>
        </w:rPr>
      </w:pPr>
    </w:p>
    <w:p w14:paraId="4F1A5EC1" w14:textId="559694CC" w:rsidR="00E82462" w:rsidRPr="00DE7F80" w:rsidRDefault="00E82462" w:rsidP="004C0B6B">
      <w:pPr>
        <w:rPr>
          <w:rFonts w:ascii="Arial" w:hAnsi="Arial" w:cs="Arial"/>
        </w:rPr>
      </w:pPr>
    </w:p>
    <w:sectPr w:rsidR="00E82462" w:rsidRPr="00DE7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0194158"/>
    <w:multiLevelType w:val="hybridMultilevel"/>
    <w:tmpl w:val="11BEE7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132070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186"/>
    <w:rsid w:val="000104A5"/>
    <w:rsid w:val="00030442"/>
    <w:rsid w:val="000528F4"/>
    <w:rsid w:val="00097F9C"/>
    <w:rsid w:val="000E7662"/>
    <w:rsid w:val="00142EAF"/>
    <w:rsid w:val="0014730A"/>
    <w:rsid w:val="001A7C82"/>
    <w:rsid w:val="001B5B43"/>
    <w:rsid w:val="00244F9B"/>
    <w:rsid w:val="002913AB"/>
    <w:rsid w:val="002C1936"/>
    <w:rsid w:val="002D4722"/>
    <w:rsid w:val="00325254"/>
    <w:rsid w:val="0033295A"/>
    <w:rsid w:val="00333073"/>
    <w:rsid w:val="003A10EF"/>
    <w:rsid w:val="00491957"/>
    <w:rsid w:val="004C0B6B"/>
    <w:rsid w:val="004C6075"/>
    <w:rsid w:val="0050530D"/>
    <w:rsid w:val="005B424A"/>
    <w:rsid w:val="005E382D"/>
    <w:rsid w:val="00615F64"/>
    <w:rsid w:val="00616CB9"/>
    <w:rsid w:val="00682F88"/>
    <w:rsid w:val="006A0FF2"/>
    <w:rsid w:val="006F65C2"/>
    <w:rsid w:val="00731186"/>
    <w:rsid w:val="007571B3"/>
    <w:rsid w:val="007F0B7F"/>
    <w:rsid w:val="00805356"/>
    <w:rsid w:val="0086764F"/>
    <w:rsid w:val="00A87C01"/>
    <w:rsid w:val="00B73501"/>
    <w:rsid w:val="00B93BF3"/>
    <w:rsid w:val="00B96BBD"/>
    <w:rsid w:val="00BE2D7B"/>
    <w:rsid w:val="00C27D6A"/>
    <w:rsid w:val="00C821B8"/>
    <w:rsid w:val="00CE7DEA"/>
    <w:rsid w:val="00D477DB"/>
    <w:rsid w:val="00DC3E5F"/>
    <w:rsid w:val="00DE7F80"/>
    <w:rsid w:val="00E51B41"/>
    <w:rsid w:val="00E74FF7"/>
    <w:rsid w:val="00E82462"/>
    <w:rsid w:val="00FA0730"/>
    <w:rsid w:val="00FB6338"/>
    <w:rsid w:val="00FC6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8ACF2C"/>
  <w15:chartTrackingRefBased/>
  <w15:docId w15:val="{3B698282-C9EF-B84C-85C2-F8D46A412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311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11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11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11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11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11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11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11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11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11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11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11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11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11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11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11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11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11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11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11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11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11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11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11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11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11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11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11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11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3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8246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217</Words>
  <Characters>1320</Characters>
  <Application>Microsoft Office Word</Application>
  <DocSecurity>0</DocSecurity>
  <Lines>132</Lines>
  <Paragraphs>1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verson, Annalise S</dc:creator>
  <cp:keywords/>
  <dc:description/>
  <cp:lastModifiedBy>Halverson, Annalise S</cp:lastModifiedBy>
  <cp:revision>39</cp:revision>
  <dcterms:created xsi:type="dcterms:W3CDTF">2025-09-18T22:13:00Z</dcterms:created>
  <dcterms:modified xsi:type="dcterms:W3CDTF">2026-02-14T1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9-18T22:13:5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5f169843-6790-4fc4-a6ba-204264dd97bb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